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25E2" w:rsidRPr="00E50BE8" w:rsidRDefault="00722421">
      <w:pPr>
        <w:pStyle w:val="21"/>
        <w:rPr>
          <w:rFonts w:ascii="Times New Roman" w:hAnsi="Times New Roman" w:cs="Times New Roman"/>
        </w:rPr>
      </w:pPr>
      <w:bookmarkStart w:id="0" w:name="_GoBack"/>
      <w:r w:rsidRPr="00E50BE8">
        <w:rPr>
          <w:rFonts w:ascii="Times New Roman" w:hAnsi="Times New Roman" w:cs="Times New Roman"/>
        </w:rPr>
        <w:t>Supplementary Table S3. List of Abbreviations Used in the Manuscript</w:t>
      </w:r>
    </w:p>
    <w:tbl>
      <w:tblPr>
        <w:tblStyle w:val="af9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1225E2" w:rsidRPr="00E50BE8"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Abbreviation</w:t>
            </w:r>
          </w:p>
        </w:tc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Full Term</w:t>
            </w:r>
          </w:p>
        </w:tc>
      </w:tr>
      <w:tr w:rsidR="001225E2" w:rsidRPr="00E50BE8"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HCC</w:t>
            </w:r>
          </w:p>
        </w:tc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Hepatocellular Carcinoma</w:t>
            </w:r>
          </w:p>
        </w:tc>
      </w:tr>
      <w:tr w:rsidR="001225E2" w:rsidRPr="00E50BE8"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m7G</w:t>
            </w:r>
          </w:p>
        </w:tc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N7-Methylguanosine</w:t>
            </w:r>
          </w:p>
        </w:tc>
      </w:tr>
      <w:tr w:rsidR="001225E2" w:rsidRPr="00E50BE8"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TME</w:t>
            </w:r>
          </w:p>
        </w:tc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Tumor Microenvironment</w:t>
            </w:r>
          </w:p>
        </w:tc>
      </w:tr>
      <w:tr w:rsidR="001225E2" w:rsidRPr="00E50BE8"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scRNA-seq</w:t>
            </w:r>
          </w:p>
        </w:tc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Single-Cell RNA Sequencing</w:t>
            </w:r>
          </w:p>
        </w:tc>
      </w:tr>
      <w:tr w:rsidR="001225E2" w:rsidRPr="00E50BE8"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RT-qPCR</w:t>
            </w:r>
          </w:p>
        </w:tc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Reverse Transcription Quantitative</w:t>
            </w:r>
            <w:r w:rsidRPr="00E50BE8">
              <w:rPr>
                <w:rFonts w:ascii="Times New Roman" w:hAnsi="Times New Roman" w:cs="Times New Roman"/>
              </w:rPr>
              <w:t xml:space="preserve"> Polymerase Chain Reaction</w:t>
            </w:r>
          </w:p>
        </w:tc>
      </w:tr>
      <w:tr w:rsidR="001225E2" w:rsidRPr="00E50BE8"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Western Blot</w:t>
            </w:r>
          </w:p>
        </w:tc>
      </w:tr>
      <w:tr w:rsidR="001225E2" w:rsidRPr="00E50BE8"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IHC</w:t>
            </w:r>
          </w:p>
        </w:tc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Immunohistochemistry</w:t>
            </w:r>
          </w:p>
        </w:tc>
      </w:tr>
      <w:tr w:rsidR="001225E2" w:rsidRPr="00E50BE8"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TCGA</w:t>
            </w:r>
          </w:p>
        </w:tc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The Cancer Genome Atlas</w:t>
            </w:r>
          </w:p>
        </w:tc>
      </w:tr>
      <w:tr w:rsidR="001225E2" w:rsidRPr="00E50BE8"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GEO</w:t>
            </w:r>
          </w:p>
        </w:tc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Gene Expression Omnibus</w:t>
            </w:r>
          </w:p>
        </w:tc>
      </w:tr>
      <w:tr w:rsidR="001225E2" w:rsidRPr="00E50BE8"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ICGC</w:t>
            </w:r>
          </w:p>
        </w:tc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International Cancer Genome Consortium</w:t>
            </w:r>
          </w:p>
        </w:tc>
      </w:tr>
      <w:tr w:rsidR="001225E2" w:rsidRPr="00E50BE8"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CNV</w:t>
            </w:r>
          </w:p>
        </w:tc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Copy Number Variation</w:t>
            </w:r>
          </w:p>
        </w:tc>
      </w:tr>
      <w:tr w:rsidR="001225E2" w:rsidRPr="00E50BE8"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DEG</w:t>
            </w:r>
          </w:p>
        </w:tc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Differentially Expressed Gene</w:t>
            </w:r>
          </w:p>
        </w:tc>
      </w:tr>
      <w:tr w:rsidR="001225E2" w:rsidRPr="00E50BE8"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GSVA</w:t>
            </w:r>
          </w:p>
        </w:tc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 xml:space="preserve">Gene Set </w:t>
            </w:r>
            <w:r w:rsidRPr="00E50BE8">
              <w:rPr>
                <w:rFonts w:ascii="Times New Roman" w:hAnsi="Times New Roman" w:cs="Times New Roman"/>
              </w:rPr>
              <w:t>Variation Analysis</w:t>
            </w:r>
          </w:p>
        </w:tc>
      </w:tr>
      <w:tr w:rsidR="001225E2" w:rsidRPr="00E50BE8"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ssGSEA</w:t>
            </w:r>
          </w:p>
        </w:tc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Single Sample Gene Set Enrichment Analysis</w:t>
            </w:r>
          </w:p>
        </w:tc>
      </w:tr>
      <w:tr w:rsidR="001225E2" w:rsidRPr="00E50BE8"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GO</w:t>
            </w:r>
          </w:p>
        </w:tc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Gene Ontology</w:t>
            </w:r>
          </w:p>
        </w:tc>
      </w:tr>
      <w:tr w:rsidR="001225E2" w:rsidRPr="00E50BE8"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KEGG</w:t>
            </w:r>
          </w:p>
        </w:tc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Kyoto Encyclopedia of Genes and Genomes</w:t>
            </w:r>
          </w:p>
        </w:tc>
      </w:tr>
      <w:tr w:rsidR="001225E2" w:rsidRPr="00E50BE8"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PCA</w:t>
            </w:r>
          </w:p>
        </w:tc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Principal Component Analysis</w:t>
            </w:r>
          </w:p>
        </w:tc>
      </w:tr>
      <w:tr w:rsidR="001225E2" w:rsidRPr="00E50BE8"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IPS</w:t>
            </w:r>
          </w:p>
        </w:tc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Immunophenoscore</w:t>
            </w:r>
          </w:p>
        </w:tc>
      </w:tr>
      <w:tr w:rsidR="001225E2" w:rsidRPr="00E50BE8"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ICI</w:t>
            </w:r>
          </w:p>
        </w:tc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Immune Checkpoint Inhibitor</w:t>
            </w:r>
          </w:p>
        </w:tc>
      </w:tr>
      <w:tr w:rsidR="001225E2" w:rsidRPr="00E50BE8"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BSA</w:t>
            </w:r>
          </w:p>
        </w:tc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Bovine Serum Albumin</w:t>
            </w:r>
          </w:p>
        </w:tc>
      </w:tr>
      <w:tr w:rsidR="001225E2" w:rsidRPr="00E50BE8"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PVDF</w:t>
            </w:r>
          </w:p>
        </w:tc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Polyvinylidene Difluoride</w:t>
            </w:r>
          </w:p>
        </w:tc>
      </w:tr>
      <w:tr w:rsidR="001225E2" w:rsidRPr="00E50BE8"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HRP</w:t>
            </w:r>
          </w:p>
        </w:tc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Horseradish Peroxidase</w:t>
            </w:r>
          </w:p>
        </w:tc>
      </w:tr>
      <w:tr w:rsidR="001225E2" w:rsidRPr="00E50BE8"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FPKM</w:t>
            </w:r>
          </w:p>
        </w:tc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Fragments Per Kilobase of transcript per Million mapped reads</w:t>
            </w:r>
          </w:p>
        </w:tc>
      </w:tr>
      <w:tr w:rsidR="001225E2" w:rsidRPr="00E50BE8"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TPM</w:t>
            </w:r>
          </w:p>
        </w:tc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Transcripts Per Million</w:t>
            </w:r>
          </w:p>
        </w:tc>
      </w:tr>
      <w:tr w:rsidR="001225E2" w:rsidRPr="00E50BE8"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TMB</w:t>
            </w:r>
          </w:p>
        </w:tc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Tumor Mutation Burden</w:t>
            </w:r>
          </w:p>
        </w:tc>
      </w:tr>
      <w:tr w:rsidR="001225E2" w:rsidRPr="00E50BE8"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4320" w:type="dxa"/>
          </w:tcPr>
          <w:p w:rsidR="001225E2" w:rsidRPr="00E50BE8" w:rsidRDefault="00722421">
            <w:pPr>
              <w:rPr>
                <w:rFonts w:ascii="Times New Roman" w:hAnsi="Times New Roman" w:cs="Times New Roman"/>
              </w:rPr>
            </w:pPr>
            <w:r w:rsidRPr="00E50BE8">
              <w:rPr>
                <w:rFonts w:ascii="Times New Roman" w:hAnsi="Times New Roman" w:cs="Times New Roman"/>
              </w:rPr>
              <w:t>Analysis of Variance</w:t>
            </w:r>
          </w:p>
        </w:tc>
      </w:tr>
      <w:bookmarkEnd w:id="0"/>
    </w:tbl>
    <w:p w:rsidR="00722421" w:rsidRPr="00E50BE8" w:rsidRDefault="00722421">
      <w:pPr>
        <w:rPr>
          <w:rFonts w:ascii="Times New Roman" w:hAnsi="Times New Roman" w:cs="Times New Roman"/>
        </w:rPr>
      </w:pPr>
    </w:p>
    <w:sectPr w:rsidR="00722421" w:rsidRPr="00E50BE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1225E2"/>
    <w:rsid w:val="0015074B"/>
    <w:rsid w:val="0029639D"/>
    <w:rsid w:val="00326F90"/>
    <w:rsid w:val="00722421"/>
    <w:rsid w:val="00AA1D8D"/>
    <w:rsid w:val="00B47730"/>
    <w:rsid w:val="00CB0664"/>
    <w:rsid w:val="00E50BE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E6C3C805-0B78-4D40-A753-464475B14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标题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标题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标题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标题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副标题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正文文本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正文文本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正文文本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宏文本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引用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标题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标题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标题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标题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标题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标题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明显引用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9A9086D-F3D8-4C4F-BBE1-83C20532A4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6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Lok Leung</cp:lastModifiedBy>
  <cp:revision>2</cp:revision>
  <dcterms:created xsi:type="dcterms:W3CDTF">2025-04-22T19:06:00Z</dcterms:created>
  <dcterms:modified xsi:type="dcterms:W3CDTF">2025-04-22T19:06:00Z</dcterms:modified>
  <cp:category/>
</cp:coreProperties>
</file>